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4349C" w14:textId="395B4C58" w:rsidR="00C95D3F" w:rsidRPr="00B904F7" w:rsidRDefault="00C95D3F" w:rsidP="00B904F7">
      <w:pPr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B904F7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593535">
        <w:rPr>
          <w:rFonts w:ascii="Arial" w:hAnsi="Arial" w:cs="Arial"/>
          <w:b/>
          <w:sz w:val="20"/>
          <w:szCs w:val="20"/>
          <w:lang w:val="en-US"/>
        </w:rPr>
        <w:t>S</w:t>
      </w:r>
      <w:r w:rsidRPr="00B904F7">
        <w:rPr>
          <w:rFonts w:ascii="Arial" w:hAnsi="Arial" w:cs="Arial"/>
          <w:b/>
          <w:sz w:val="20"/>
          <w:szCs w:val="20"/>
          <w:lang w:val="en-US"/>
        </w:rPr>
        <w:t>1</w:t>
      </w:r>
      <w:r w:rsidRPr="00B904F7">
        <w:rPr>
          <w:rFonts w:ascii="Arial" w:hAnsi="Arial" w:cs="Arial"/>
          <w:sz w:val="20"/>
          <w:szCs w:val="20"/>
          <w:lang w:val="en-US"/>
        </w:rPr>
        <w:t xml:space="preserve">. </w:t>
      </w:r>
      <w:r w:rsidRPr="00B904F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Key </w:t>
      </w:r>
      <w:r w:rsidR="00593535" w:rsidRPr="00B904F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c</w:t>
      </w:r>
      <w:r w:rsidRPr="00B904F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omponents of the CliMACT </w:t>
      </w:r>
      <w:r w:rsidR="00593535" w:rsidRPr="00B904F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ecological momentary intervention</w:t>
      </w:r>
      <w:r w:rsidR="00593535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1"/>
        <w:gridCol w:w="2076"/>
        <w:gridCol w:w="2076"/>
        <w:gridCol w:w="2076"/>
        <w:gridCol w:w="2076"/>
        <w:gridCol w:w="2076"/>
        <w:gridCol w:w="2076"/>
      </w:tblGrid>
      <w:tr w:rsidR="004C286C" w:rsidRPr="00DD0435" w14:paraId="2601A03A" w14:textId="77777777" w:rsidTr="00C864A9">
        <w:tc>
          <w:tcPr>
            <w:tcW w:w="1821" w:type="dxa"/>
          </w:tcPr>
          <w:p w14:paraId="6654C4EA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MACT training (weeks)</w:t>
            </w:r>
          </w:p>
        </w:tc>
        <w:tc>
          <w:tcPr>
            <w:tcW w:w="2076" w:type="dxa"/>
          </w:tcPr>
          <w:p w14:paraId="5D13212B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41EC587F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230BCCDE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16BF1421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3B73E14C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6796F9FF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286C" w:rsidRPr="00DD0435" w14:paraId="44951BFA" w14:textId="77777777" w:rsidTr="00C864A9">
        <w:tc>
          <w:tcPr>
            <w:tcW w:w="1821" w:type="dxa"/>
          </w:tcPr>
          <w:p w14:paraId="276C9CD3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0CC916A2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04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76" w:type="dxa"/>
          </w:tcPr>
          <w:p w14:paraId="1975FF60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043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76" w:type="dxa"/>
          </w:tcPr>
          <w:p w14:paraId="5ED2B407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043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6" w:type="dxa"/>
          </w:tcPr>
          <w:p w14:paraId="54516C8C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043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76" w:type="dxa"/>
          </w:tcPr>
          <w:p w14:paraId="52BE284D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04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76" w:type="dxa"/>
          </w:tcPr>
          <w:p w14:paraId="641CEBF6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043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C286C" w:rsidRPr="00A05768" w14:paraId="402EFC15" w14:textId="77777777" w:rsidTr="00C864A9">
        <w:tc>
          <w:tcPr>
            <w:tcW w:w="1821" w:type="dxa"/>
          </w:tcPr>
          <w:p w14:paraId="275F16F8" w14:textId="5E75478A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0435">
              <w:rPr>
                <w:rFonts w:ascii="Arial" w:hAnsi="Arial" w:cs="Arial"/>
                <w:sz w:val="20"/>
                <w:szCs w:val="20"/>
              </w:rPr>
              <w:t>Face-to-Face session</w:t>
            </w:r>
            <w:r w:rsidR="008953BE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076" w:type="dxa"/>
          </w:tcPr>
          <w:p w14:paraId="0600F712" w14:textId="77777777" w:rsidR="004C286C" w:rsidRPr="0079549E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549E">
              <w:rPr>
                <w:rFonts w:ascii="Arial" w:hAnsi="Arial" w:cs="Arial"/>
                <w:sz w:val="20"/>
                <w:szCs w:val="20"/>
                <w:lang w:val="en-US"/>
              </w:rPr>
              <w:t xml:space="preserve">Session 1: introduction CliMACT, climate emotion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FI-based EMI components</w:t>
            </w:r>
          </w:p>
        </w:tc>
        <w:tc>
          <w:tcPr>
            <w:tcW w:w="2076" w:type="dxa"/>
          </w:tcPr>
          <w:p w14:paraId="6E13323F" w14:textId="77777777" w:rsidR="004C286C" w:rsidRPr="0079549E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549E">
              <w:rPr>
                <w:rFonts w:ascii="Arial" w:hAnsi="Arial" w:cs="Arial"/>
                <w:sz w:val="20"/>
                <w:szCs w:val="20"/>
                <w:lang w:val="en-US"/>
              </w:rPr>
              <w:t xml:space="preserve">Session 2: review of experiences and monitoring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ntroduction values and value-based EMI component</w:t>
            </w:r>
          </w:p>
        </w:tc>
        <w:tc>
          <w:tcPr>
            <w:tcW w:w="2076" w:type="dxa"/>
          </w:tcPr>
          <w:p w14:paraId="717B8A61" w14:textId="77777777" w:rsidR="004C286C" w:rsidRPr="0079549E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14:paraId="2B788FDE" w14:textId="77777777" w:rsidR="004C286C" w:rsidRPr="0079549E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549E">
              <w:rPr>
                <w:rFonts w:ascii="Arial" w:hAnsi="Arial" w:cs="Arial"/>
                <w:sz w:val="20"/>
                <w:szCs w:val="20"/>
                <w:lang w:val="en-US"/>
              </w:rPr>
              <w:t>Session 3: review of experiences and monitori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introduction obstacles and helpful strategies</w:t>
            </w:r>
          </w:p>
        </w:tc>
        <w:tc>
          <w:tcPr>
            <w:tcW w:w="2076" w:type="dxa"/>
          </w:tcPr>
          <w:p w14:paraId="4B340F64" w14:textId="77777777" w:rsidR="004C286C" w:rsidRPr="0079549E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14:paraId="273F3DB4" w14:textId="77777777" w:rsidR="004C286C" w:rsidRPr="0079549E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286C" w:rsidRPr="00C15E76" w14:paraId="1F7E05E9" w14:textId="77777777" w:rsidTr="00C864A9">
        <w:tc>
          <w:tcPr>
            <w:tcW w:w="1821" w:type="dxa"/>
          </w:tcPr>
          <w:p w14:paraId="6589755D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043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hancing EMI components</w:t>
            </w:r>
          </w:p>
        </w:tc>
        <w:tc>
          <w:tcPr>
            <w:tcW w:w="2076" w:type="dxa"/>
          </w:tcPr>
          <w:p w14:paraId="6568526A" w14:textId="77777777" w:rsidR="004C286C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0435">
              <w:rPr>
                <w:rFonts w:ascii="Arial" w:hAnsi="Arial" w:cs="Arial"/>
                <w:sz w:val="20"/>
                <w:szCs w:val="20"/>
                <w:lang w:val="en-US"/>
              </w:rPr>
              <w:t>Counting breath</w:t>
            </w:r>
          </w:p>
          <w:p w14:paraId="6E2EA058" w14:textId="77777777" w:rsidR="004C286C" w:rsidRPr="00DD0435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  <w:p w14:paraId="0DCA4922" w14:textId="77777777" w:rsidR="004C286C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0435">
              <w:rPr>
                <w:rFonts w:ascii="Arial" w:hAnsi="Arial" w:cs="Arial"/>
                <w:sz w:val="20"/>
                <w:szCs w:val="20"/>
                <w:lang w:val="en-US"/>
              </w:rPr>
              <w:t>Breathing with pause</w:t>
            </w:r>
          </w:p>
          <w:p w14:paraId="35D9F992" w14:textId="77777777" w:rsidR="004C286C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48234B" w14:textId="77777777" w:rsidR="004C286C" w:rsidRPr="00DD0435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7EB224" w14:textId="77777777" w:rsidR="004C286C" w:rsidRPr="00DD0435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14:paraId="4F84C3E7" w14:textId="77777777" w:rsidR="004C286C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0435">
              <w:rPr>
                <w:rFonts w:ascii="Arial" w:hAnsi="Arial" w:cs="Arial"/>
                <w:sz w:val="20"/>
                <w:szCs w:val="20"/>
                <w:lang w:val="en-US"/>
              </w:rPr>
              <w:t>Safe place</w:t>
            </w:r>
          </w:p>
          <w:p w14:paraId="335C50EE" w14:textId="77777777" w:rsidR="004C286C" w:rsidRPr="00DD0435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  <w:p w14:paraId="77999665" w14:textId="77777777" w:rsidR="004C286C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0435">
              <w:rPr>
                <w:rFonts w:ascii="Arial" w:hAnsi="Arial" w:cs="Arial"/>
                <w:sz w:val="20"/>
                <w:szCs w:val="20"/>
                <w:lang w:val="en-US"/>
              </w:rPr>
              <w:t>Emotion as a wave</w:t>
            </w:r>
          </w:p>
          <w:p w14:paraId="5BDECE85" w14:textId="77777777" w:rsidR="004C286C" w:rsidRPr="00DD0435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</w:t>
            </w:r>
          </w:p>
          <w:p w14:paraId="0DA5BEAD" w14:textId="77777777" w:rsidR="004C286C" w:rsidRPr="00DD0435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D043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Pr="00DD043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&amp; value-based actions</w:t>
            </w:r>
          </w:p>
        </w:tc>
        <w:tc>
          <w:tcPr>
            <w:tcW w:w="2076" w:type="dxa"/>
          </w:tcPr>
          <w:p w14:paraId="2A90BE14" w14:textId="77777777" w:rsidR="004C286C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0435">
              <w:rPr>
                <w:rFonts w:ascii="Arial" w:hAnsi="Arial" w:cs="Arial"/>
                <w:sz w:val="20"/>
                <w:szCs w:val="20"/>
                <w:lang w:val="en-US"/>
              </w:rPr>
              <w:t>Compassionate companion</w:t>
            </w:r>
          </w:p>
          <w:p w14:paraId="0DD8C6D5" w14:textId="77777777" w:rsidR="004C286C" w:rsidRPr="00DD0435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  <w:p w14:paraId="50508A62" w14:textId="77777777" w:rsidR="004C286C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0435">
              <w:rPr>
                <w:rFonts w:ascii="Arial" w:hAnsi="Arial" w:cs="Arial"/>
                <w:sz w:val="20"/>
                <w:szCs w:val="20"/>
                <w:lang w:val="en-US"/>
              </w:rPr>
              <w:t>Compassionate self</w:t>
            </w:r>
          </w:p>
          <w:p w14:paraId="04622D6F" w14:textId="77777777" w:rsidR="004C286C" w:rsidRPr="00DD0435" w:rsidRDefault="004C286C" w:rsidP="004C286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14:paraId="4575BD30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dentifying obstacles and</w:t>
            </w:r>
            <w:r w:rsidRPr="00DD043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helpful strategies</w:t>
            </w:r>
          </w:p>
          <w:p w14:paraId="50E7A750" w14:textId="77777777" w:rsidR="004C286C" w:rsidRPr="00DD0435" w:rsidRDefault="004C286C" w:rsidP="0085553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14:paraId="620A8FD6" w14:textId="77777777" w:rsidR="004C286C" w:rsidRPr="00C15E76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14:paraId="4A3CF489" w14:textId="77777777" w:rsidR="004C286C" w:rsidRPr="00C15E76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286C" w:rsidRPr="00A05768" w14:paraId="2D1D9460" w14:textId="77777777" w:rsidTr="00C864A9">
        <w:tc>
          <w:tcPr>
            <w:tcW w:w="1821" w:type="dxa"/>
          </w:tcPr>
          <w:p w14:paraId="40B582D4" w14:textId="77777777" w:rsidR="004C286C" w:rsidRPr="00DD0435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DD043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Consolidating EMI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omponents</w:t>
            </w:r>
          </w:p>
        </w:tc>
        <w:tc>
          <w:tcPr>
            <w:tcW w:w="2076" w:type="dxa"/>
          </w:tcPr>
          <w:p w14:paraId="0E68C7ED" w14:textId="77777777" w:rsidR="004C286C" w:rsidRPr="00885790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ractic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nce per day 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>for 1-5m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ne of the following components:</w:t>
            </w:r>
          </w:p>
          <w:p w14:paraId="64CA7875" w14:textId="77777777" w:rsidR="004C286C" w:rsidRDefault="004C286C" w:rsidP="0085553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unting breath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67C0488" w14:textId="77777777" w:rsidR="004C286C" w:rsidRPr="00872A9C" w:rsidRDefault="004C286C" w:rsidP="0085553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Breathing with pause</w:t>
            </w:r>
          </w:p>
          <w:p w14:paraId="4A0F5519" w14:textId="77777777" w:rsidR="004C286C" w:rsidRPr="00E166A7" w:rsidRDefault="004C286C" w:rsidP="004C286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14:paraId="49407AE5" w14:textId="77777777" w:rsidR="004C286C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>racti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nce per day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for 1-5m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ne of the following components:</w:t>
            </w:r>
          </w:p>
          <w:p w14:paraId="49B782BA" w14:textId="77777777" w:rsidR="004C286C" w:rsidRPr="00885790" w:rsidRDefault="004C286C" w:rsidP="0085553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Safe place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or</w:t>
            </w:r>
          </w:p>
          <w:p w14:paraId="201EE3C0" w14:textId="77777777" w:rsidR="004C286C" w:rsidRPr="00885790" w:rsidRDefault="004C286C" w:rsidP="0085553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Emotion as a wave</w:t>
            </w:r>
          </w:p>
          <w:p w14:paraId="08B0BC2C" w14:textId="77777777" w:rsidR="004C286C" w:rsidRPr="00885790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2F8A45" w14:textId="77777777" w:rsidR="004C286C" w:rsidRPr="00415C09" w:rsidRDefault="004C286C" w:rsidP="0085553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orning: Daily -</w:t>
            </w:r>
            <w:r w:rsidRPr="00415C09">
              <w:rPr>
                <w:rFonts w:ascii="Arial" w:hAnsi="Arial" w:cs="Arial"/>
                <w:sz w:val="20"/>
                <w:szCs w:val="20"/>
                <w:lang w:val="en-US"/>
              </w:rPr>
              <w:t xml:space="preserve"> planned value-based action</w:t>
            </w:r>
          </w:p>
          <w:p w14:paraId="5DD8724D" w14:textId="77777777" w:rsidR="004C286C" w:rsidRPr="00885790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A5C9EA" w14:textId="77777777" w:rsidR="004C286C" w:rsidRPr="00415C09" w:rsidRDefault="004C286C" w:rsidP="0085553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C09">
              <w:rPr>
                <w:rFonts w:ascii="Arial" w:hAnsi="Arial" w:cs="Arial"/>
                <w:sz w:val="20"/>
                <w:szCs w:val="20"/>
                <w:lang w:val="en-US"/>
              </w:rPr>
              <w:t>Evening evaluation: How satisfied with planned action VAS 0-100?</w:t>
            </w:r>
          </w:p>
        </w:tc>
        <w:tc>
          <w:tcPr>
            <w:tcW w:w="2076" w:type="dxa"/>
          </w:tcPr>
          <w:p w14:paraId="1A3FFCF6" w14:textId="77777777" w:rsidR="004C286C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>racti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nce per day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for 1-5m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ne of the following components:</w:t>
            </w:r>
          </w:p>
          <w:p w14:paraId="23D832E0" w14:textId="77777777" w:rsidR="004C286C" w:rsidRPr="00415C09" w:rsidRDefault="004C286C" w:rsidP="0085553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C09">
              <w:rPr>
                <w:rFonts w:ascii="Arial" w:hAnsi="Arial" w:cs="Arial"/>
                <w:sz w:val="20"/>
                <w:szCs w:val="20"/>
                <w:lang w:val="en-US"/>
              </w:rPr>
              <w:t>Compassionate companion</w:t>
            </w:r>
          </w:p>
          <w:p w14:paraId="3824761F" w14:textId="77777777" w:rsidR="004C286C" w:rsidRPr="00415C09" w:rsidRDefault="004C286C" w:rsidP="0085553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C09">
              <w:rPr>
                <w:rFonts w:ascii="Arial" w:hAnsi="Arial" w:cs="Arial"/>
                <w:sz w:val="20"/>
                <w:szCs w:val="20"/>
                <w:lang w:val="en-US"/>
              </w:rPr>
              <w:t>Compassionate self</w:t>
            </w:r>
          </w:p>
          <w:p w14:paraId="0F9AA76F" w14:textId="77777777" w:rsidR="004C286C" w:rsidRPr="00415C09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161987" w14:textId="77777777" w:rsidR="004C286C" w:rsidRPr="007A79B4" w:rsidRDefault="004C286C" w:rsidP="0085553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9B4">
              <w:rPr>
                <w:rFonts w:ascii="Arial" w:hAnsi="Arial" w:cs="Arial"/>
                <w:sz w:val="20"/>
                <w:szCs w:val="20"/>
                <w:lang w:val="en-US"/>
              </w:rPr>
              <w:t>Morning: Weekly - extension of personal valu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7A79B4">
              <w:rPr>
                <w:rFonts w:ascii="Arial" w:hAnsi="Arial" w:cs="Arial"/>
                <w:sz w:val="20"/>
                <w:szCs w:val="20"/>
                <w:lang w:val="en-US"/>
              </w:rPr>
              <w:t>Daily - planned value-based action</w:t>
            </w:r>
          </w:p>
          <w:p w14:paraId="59DE1F77" w14:textId="77777777" w:rsidR="004C286C" w:rsidRPr="00415C09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6A06C0" w14:textId="77777777" w:rsidR="004C286C" w:rsidRPr="00415C09" w:rsidRDefault="004C286C" w:rsidP="0085553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C09">
              <w:rPr>
                <w:rFonts w:ascii="Arial" w:hAnsi="Arial" w:cs="Arial"/>
                <w:sz w:val="20"/>
                <w:szCs w:val="20"/>
                <w:lang w:val="en-US"/>
              </w:rPr>
              <w:t xml:space="preserve">Evening evaluation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415C09">
              <w:rPr>
                <w:rFonts w:ascii="Arial" w:hAnsi="Arial" w:cs="Arial"/>
                <w:sz w:val="20"/>
                <w:szCs w:val="20"/>
                <w:lang w:val="en-US"/>
              </w:rPr>
              <w:t>ow satisfied with planned action VAS 0-100?</w:t>
            </w:r>
          </w:p>
        </w:tc>
        <w:tc>
          <w:tcPr>
            <w:tcW w:w="2076" w:type="dxa"/>
          </w:tcPr>
          <w:p w14:paraId="3391CA85" w14:textId="07CA8399" w:rsidR="004C286C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>racti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nce per day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for 1-5m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ne of the following components</w:t>
            </w:r>
            <w:r w:rsidR="002116D9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C8009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="00C80093" w:rsidRPr="0088579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domly assign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7B1310D4" w14:textId="77777777" w:rsidR="004C286C" w:rsidRPr="00885790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unting breath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5797DEB" w14:textId="77777777" w:rsidR="004C286C" w:rsidRPr="00885790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Breathing with pause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0E05F3C" w14:textId="77777777" w:rsidR="004C286C" w:rsidRPr="00885790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afe place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AB269D8" w14:textId="77777777" w:rsidR="004C286C" w:rsidRPr="00885790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Emotion as a wave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99376A3" w14:textId="77777777" w:rsidR="004C286C" w:rsidRPr="00885790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mpassionate companion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93B05BD" w14:textId="77777777" w:rsidR="004C286C" w:rsidRPr="00872A9C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mpassionate self</w:t>
            </w:r>
          </w:p>
          <w:p w14:paraId="2C191492" w14:textId="77777777" w:rsidR="004C286C" w:rsidRPr="00885790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36F01E" w14:textId="77777777" w:rsidR="004C286C" w:rsidRPr="007A79B4" w:rsidRDefault="004C286C" w:rsidP="00855539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9B4">
              <w:rPr>
                <w:rFonts w:ascii="Arial" w:hAnsi="Arial" w:cs="Arial"/>
                <w:sz w:val="20"/>
                <w:szCs w:val="20"/>
                <w:lang w:val="en-US"/>
              </w:rPr>
              <w:t>Morning:  Weekly - extension of personal valu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7A79B4">
              <w:rPr>
                <w:rFonts w:ascii="Arial" w:hAnsi="Arial" w:cs="Arial"/>
                <w:sz w:val="20"/>
                <w:szCs w:val="20"/>
                <w:lang w:val="en-US"/>
              </w:rPr>
              <w:t xml:space="preserve"> Daily - planned value-based action</w:t>
            </w:r>
          </w:p>
          <w:p w14:paraId="2BA688E4" w14:textId="77777777" w:rsidR="004C286C" w:rsidRPr="00885790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DE4C13" w14:textId="77777777" w:rsidR="004C286C" w:rsidRPr="00415C09" w:rsidRDefault="004C286C" w:rsidP="00855539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C09">
              <w:rPr>
                <w:rFonts w:ascii="Arial" w:hAnsi="Arial" w:cs="Arial"/>
                <w:sz w:val="20"/>
                <w:szCs w:val="20"/>
                <w:lang w:val="en-US"/>
              </w:rPr>
              <w:t xml:space="preserve">Evening evaluation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415C09">
              <w:rPr>
                <w:rFonts w:ascii="Arial" w:hAnsi="Arial" w:cs="Arial"/>
                <w:sz w:val="20"/>
                <w:szCs w:val="20"/>
                <w:lang w:val="en-US"/>
              </w:rPr>
              <w:t>ow satisfied with planned action VAS 0-100?</w:t>
            </w:r>
          </w:p>
        </w:tc>
        <w:tc>
          <w:tcPr>
            <w:tcW w:w="2076" w:type="dxa"/>
          </w:tcPr>
          <w:p w14:paraId="2119460D" w14:textId="52AF6E23" w:rsidR="004C286C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>racti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nce per day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for 1-5m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ne of the following components</w:t>
            </w:r>
            <w:r w:rsidR="00C80093">
              <w:rPr>
                <w:rFonts w:ascii="Arial" w:hAnsi="Arial" w:cs="Arial"/>
                <w:sz w:val="20"/>
                <w:szCs w:val="20"/>
                <w:lang w:val="en-US"/>
              </w:rPr>
              <w:t xml:space="preserve"> randomly assign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61A12FB2" w14:textId="77777777" w:rsidR="004C286C" w:rsidRPr="00885790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unting breath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FAFAABC" w14:textId="77777777" w:rsidR="004C286C" w:rsidRPr="00885790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Breathing with pause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135DDCB" w14:textId="77777777" w:rsidR="004C286C" w:rsidRPr="00885790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afe place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A8A7303" w14:textId="77777777" w:rsidR="004C286C" w:rsidRPr="00885790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Emotion as a wave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C6B11C2" w14:textId="77777777" w:rsidR="004C286C" w:rsidRPr="00885790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mpassionate companion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A35E9EA" w14:textId="3C78B06F" w:rsidR="004C286C" w:rsidRPr="00885790" w:rsidRDefault="004C286C" w:rsidP="004C286C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 xml:space="preserve">Compassionat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elf</w:t>
            </w:r>
          </w:p>
          <w:p w14:paraId="715B795E" w14:textId="77777777" w:rsidR="004C286C" w:rsidRPr="00885790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D4C074E" w14:textId="77777777" w:rsidR="004C286C" w:rsidRPr="007A79B4" w:rsidRDefault="004C286C" w:rsidP="00855539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9B4">
              <w:rPr>
                <w:rFonts w:ascii="Arial" w:hAnsi="Arial" w:cs="Arial"/>
                <w:sz w:val="20"/>
                <w:szCs w:val="20"/>
                <w:lang w:val="en-US"/>
              </w:rPr>
              <w:t>Morning:  Weekly - extension of personal valu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7A79B4">
              <w:rPr>
                <w:rFonts w:ascii="Arial" w:hAnsi="Arial" w:cs="Arial"/>
                <w:sz w:val="20"/>
                <w:szCs w:val="20"/>
                <w:lang w:val="en-US"/>
              </w:rPr>
              <w:t xml:space="preserve"> Daily - planned value-based action</w:t>
            </w:r>
          </w:p>
          <w:p w14:paraId="48C1146D" w14:textId="77777777" w:rsidR="004C286C" w:rsidRPr="00885790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397250" w14:textId="77777777" w:rsidR="004C286C" w:rsidRPr="00DD4830" w:rsidRDefault="004C286C" w:rsidP="00855539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830">
              <w:rPr>
                <w:rFonts w:ascii="Arial" w:hAnsi="Arial" w:cs="Arial"/>
                <w:sz w:val="20"/>
                <w:szCs w:val="20"/>
                <w:lang w:val="en-US"/>
              </w:rPr>
              <w:t xml:space="preserve">Evening evaluation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DD4830">
              <w:rPr>
                <w:rFonts w:ascii="Arial" w:hAnsi="Arial" w:cs="Arial"/>
                <w:sz w:val="20"/>
                <w:szCs w:val="20"/>
                <w:lang w:val="en-US"/>
              </w:rPr>
              <w:t>ow satisfied with planned action VAS 0-100?</w:t>
            </w:r>
          </w:p>
        </w:tc>
        <w:tc>
          <w:tcPr>
            <w:tcW w:w="2076" w:type="dxa"/>
          </w:tcPr>
          <w:p w14:paraId="60E3434C" w14:textId="136CDCF4" w:rsidR="004C286C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>racti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nce per day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for 1-5m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ne of the following components</w:t>
            </w:r>
            <w:r w:rsidR="00C80093">
              <w:rPr>
                <w:rFonts w:ascii="Arial" w:hAnsi="Arial" w:cs="Arial"/>
                <w:sz w:val="20"/>
                <w:szCs w:val="20"/>
                <w:lang w:val="en-US"/>
              </w:rPr>
              <w:t>, randomly assign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0999AB74" w14:textId="77777777" w:rsidR="004C286C" w:rsidRPr="00885790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unting breath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75349BE" w14:textId="77777777" w:rsidR="004C286C" w:rsidRPr="00885790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Breathing with pause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140FE9B" w14:textId="77777777" w:rsidR="004C286C" w:rsidRPr="00885790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afe place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5742819" w14:textId="77777777" w:rsidR="004C286C" w:rsidRPr="00885790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Emotion as a wave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4330BDE" w14:textId="77777777" w:rsidR="004C286C" w:rsidRPr="00885790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mpassionate companion</w:t>
            </w: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55B1F35" w14:textId="77777777" w:rsidR="004C286C" w:rsidRPr="00872A9C" w:rsidRDefault="004C286C" w:rsidP="0085553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mpassionate self</w:t>
            </w:r>
          </w:p>
          <w:p w14:paraId="18BA8095" w14:textId="77777777" w:rsidR="004C286C" w:rsidRPr="00885790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E38B93" w14:textId="77777777" w:rsidR="004C286C" w:rsidRPr="007A79B4" w:rsidRDefault="004C286C" w:rsidP="00855539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9B4">
              <w:rPr>
                <w:rFonts w:ascii="Arial" w:hAnsi="Arial" w:cs="Arial"/>
                <w:sz w:val="20"/>
                <w:szCs w:val="20"/>
                <w:lang w:val="en-US"/>
              </w:rPr>
              <w:t>Morning:  Weekly - extension of personal valu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7A79B4">
              <w:rPr>
                <w:rFonts w:ascii="Arial" w:hAnsi="Arial" w:cs="Arial"/>
                <w:sz w:val="20"/>
                <w:szCs w:val="20"/>
                <w:lang w:val="en-US"/>
              </w:rPr>
              <w:t xml:space="preserve"> Daily - planned value-based action</w:t>
            </w:r>
          </w:p>
          <w:p w14:paraId="456E7020" w14:textId="77777777" w:rsidR="004C286C" w:rsidRPr="00885790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D060C7" w14:textId="77777777" w:rsidR="004C286C" w:rsidRPr="00DD4830" w:rsidRDefault="004C286C" w:rsidP="00855539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830">
              <w:rPr>
                <w:rFonts w:ascii="Arial" w:hAnsi="Arial" w:cs="Arial"/>
                <w:sz w:val="20"/>
                <w:szCs w:val="20"/>
                <w:lang w:val="en-US"/>
              </w:rPr>
              <w:t xml:space="preserve">Evening evaluation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DD4830">
              <w:rPr>
                <w:rFonts w:ascii="Arial" w:hAnsi="Arial" w:cs="Arial"/>
                <w:sz w:val="20"/>
                <w:szCs w:val="20"/>
                <w:lang w:val="en-US"/>
              </w:rPr>
              <w:t>ow satisfied with planned action VAS 0-100?</w:t>
            </w:r>
          </w:p>
        </w:tc>
      </w:tr>
      <w:tr w:rsidR="004C286C" w:rsidRPr="00A05768" w14:paraId="543F62F7" w14:textId="77777777" w:rsidTr="00C864A9">
        <w:tc>
          <w:tcPr>
            <w:tcW w:w="1821" w:type="dxa"/>
          </w:tcPr>
          <w:p w14:paraId="62D1F7CC" w14:textId="77777777" w:rsidR="004C286C" w:rsidRPr="00DD0435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DD043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lastRenderedPageBreak/>
              <w:t>Adaptive EMI components</w:t>
            </w:r>
          </w:p>
        </w:tc>
        <w:tc>
          <w:tcPr>
            <w:tcW w:w="2076" w:type="dxa"/>
          </w:tcPr>
          <w:p w14:paraId="2C1C2D8B" w14:textId="77777777" w:rsidR="004C286C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579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andomly assigne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n moments of higher negative affect: </w:t>
            </w:r>
          </w:p>
          <w:p w14:paraId="500BFE91" w14:textId="77777777" w:rsidR="004C286C" w:rsidRPr="00872A9C" w:rsidRDefault="004C286C" w:rsidP="00855539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unting breath</w:t>
            </w:r>
          </w:p>
          <w:p w14:paraId="7731EF0B" w14:textId="77777777" w:rsidR="004C286C" w:rsidRPr="00872A9C" w:rsidRDefault="004C286C" w:rsidP="00855539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Breathing with pause</w:t>
            </w:r>
          </w:p>
          <w:p w14:paraId="51AC6830" w14:textId="0E3FEBA2" w:rsidR="004C286C" w:rsidRPr="00885790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25E88E" w14:textId="77777777" w:rsidR="004C286C" w:rsidRPr="00771F48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14:paraId="6F5777BC" w14:textId="453D9F6E" w:rsidR="004C286C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579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Randomly assigne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n moments of higher negative affect: </w:t>
            </w:r>
          </w:p>
          <w:p w14:paraId="119F6AEF" w14:textId="77777777" w:rsidR="00C80093" w:rsidRPr="00872A9C" w:rsidRDefault="00C80093" w:rsidP="00C80093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unting breath</w:t>
            </w:r>
          </w:p>
          <w:p w14:paraId="2BD6113E" w14:textId="77777777" w:rsidR="00C80093" w:rsidRPr="00872A9C" w:rsidRDefault="00C80093" w:rsidP="00C80093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Breathing with pause</w:t>
            </w:r>
          </w:p>
          <w:p w14:paraId="09995392" w14:textId="77777777" w:rsidR="004C286C" w:rsidRPr="00872A9C" w:rsidRDefault="004C286C" w:rsidP="0085553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Safe place</w:t>
            </w:r>
          </w:p>
          <w:p w14:paraId="5A27CDA5" w14:textId="77777777" w:rsidR="004C286C" w:rsidRPr="00872A9C" w:rsidRDefault="004C286C" w:rsidP="0085553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Emotion as a wave</w:t>
            </w:r>
          </w:p>
          <w:p w14:paraId="44092954" w14:textId="5CE33183" w:rsidR="004C286C" w:rsidRPr="00885790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83550E" w14:textId="77777777" w:rsidR="004C286C" w:rsidRPr="00771F48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14:paraId="67742193" w14:textId="31AAC4EA" w:rsidR="004C286C" w:rsidRDefault="004C286C" w:rsidP="004C286C">
            <w:pPr>
              <w:pStyle w:val="ListParagraph"/>
              <w:spacing w:line="360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579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Randomly assigne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n moments of higher negative affect: </w:t>
            </w:r>
          </w:p>
          <w:p w14:paraId="62C662C8" w14:textId="77777777" w:rsidR="00C80093" w:rsidRPr="00872A9C" w:rsidRDefault="00C80093" w:rsidP="00C80093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unting breath</w:t>
            </w:r>
          </w:p>
          <w:p w14:paraId="6FC88AC4" w14:textId="77777777" w:rsidR="00C80093" w:rsidRPr="00872A9C" w:rsidRDefault="00C80093" w:rsidP="00C80093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Breathing with pause</w:t>
            </w:r>
          </w:p>
          <w:p w14:paraId="7B80618F" w14:textId="77777777" w:rsidR="00C80093" w:rsidRPr="00872A9C" w:rsidRDefault="00C80093" w:rsidP="00C80093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Safe place</w:t>
            </w:r>
          </w:p>
          <w:p w14:paraId="072B9B92" w14:textId="77777777" w:rsidR="00C80093" w:rsidRPr="00872A9C" w:rsidRDefault="00C80093" w:rsidP="00C80093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Emotion as a wave</w:t>
            </w:r>
          </w:p>
          <w:p w14:paraId="0DC218C4" w14:textId="5CB35942" w:rsidR="004C286C" w:rsidRPr="00872A9C" w:rsidRDefault="004C286C" w:rsidP="004C286C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mpassionate companion</w:t>
            </w:r>
          </w:p>
          <w:p w14:paraId="6A3CBDA4" w14:textId="77777777" w:rsidR="004C286C" w:rsidRPr="00872A9C" w:rsidRDefault="004C286C" w:rsidP="0085553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mpassionate self</w:t>
            </w:r>
          </w:p>
          <w:p w14:paraId="37441D63" w14:textId="54EDC0A2" w:rsidR="004C286C" w:rsidRPr="00885790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57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B282C84" w14:textId="77777777" w:rsidR="004C286C" w:rsidRPr="00771F48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14:paraId="5F409DB7" w14:textId="77777777" w:rsidR="004C286C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579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Randomly assigne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n moments of higher negative affect</w:t>
            </w: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4CEF668C" w14:textId="77777777" w:rsidR="004C286C" w:rsidRPr="00872A9C" w:rsidRDefault="004C286C" w:rsidP="00855539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unting breath</w:t>
            </w:r>
          </w:p>
          <w:p w14:paraId="173DE65F" w14:textId="77777777" w:rsidR="004C286C" w:rsidRPr="00872A9C" w:rsidRDefault="004C286C" w:rsidP="00855539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Breathing with pause</w:t>
            </w:r>
          </w:p>
          <w:p w14:paraId="3CBB985D" w14:textId="77777777" w:rsidR="004C286C" w:rsidRPr="00872A9C" w:rsidRDefault="004C286C" w:rsidP="00855539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Safe place</w:t>
            </w:r>
          </w:p>
          <w:p w14:paraId="03D0F710" w14:textId="77777777" w:rsidR="004C286C" w:rsidRPr="00872A9C" w:rsidRDefault="004C286C" w:rsidP="00855539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Emotion as a wave</w:t>
            </w:r>
          </w:p>
          <w:p w14:paraId="02A2DB09" w14:textId="77777777" w:rsidR="004C286C" w:rsidRPr="00872A9C" w:rsidRDefault="004C286C" w:rsidP="00855539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mpassionate companion</w:t>
            </w:r>
          </w:p>
          <w:p w14:paraId="3CB9A0EA" w14:textId="77777777" w:rsidR="004C286C" w:rsidRPr="00872A9C" w:rsidRDefault="004C286C" w:rsidP="00855539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mpassionate self</w:t>
            </w:r>
          </w:p>
          <w:p w14:paraId="33077A4C" w14:textId="77777777" w:rsidR="004C286C" w:rsidRPr="00885790" w:rsidRDefault="004C286C" w:rsidP="0085553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0EB949E" w14:textId="1D769FC2" w:rsidR="004C286C" w:rsidRPr="00771F48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579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vening: if </w:t>
            </w:r>
            <w:r w:rsidR="004616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consolidating </w:t>
            </w:r>
            <w:r w:rsidRPr="0088579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S&lt;50: obstacle &amp; helpful strategies</w:t>
            </w:r>
          </w:p>
        </w:tc>
        <w:tc>
          <w:tcPr>
            <w:tcW w:w="2076" w:type="dxa"/>
          </w:tcPr>
          <w:p w14:paraId="28B15787" w14:textId="77777777" w:rsidR="004C286C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579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Randomly assigne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n moments of higher negative affe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36779FA0" w14:textId="77777777" w:rsidR="004C286C" w:rsidRPr="00872A9C" w:rsidRDefault="004C286C" w:rsidP="0085553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unting breath</w:t>
            </w:r>
          </w:p>
          <w:p w14:paraId="26337ED7" w14:textId="77777777" w:rsidR="004C286C" w:rsidRPr="00872A9C" w:rsidRDefault="004C286C" w:rsidP="0085553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Breathing with pause</w:t>
            </w:r>
          </w:p>
          <w:p w14:paraId="2095BD0C" w14:textId="77777777" w:rsidR="004C286C" w:rsidRPr="00872A9C" w:rsidRDefault="004C286C" w:rsidP="0085553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Safe place</w:t>
            </w:r>
          </w:p>
          <w:p w14:paraId="2B823F04" w14:textId="77777777" w:rsidR="004C286C" w:rsidRPr="00872A9C" w:rsidRDefault="004C286C" w:rsidP="0085553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Emotion as a wave</w:t>
            </w:r>
          </w:p>
          <w:p w14:paraId="3EB84522" w14:textId="77777777" w:rsidR="004C286C" w:rsidRPr="00872A9C" w:rsidRDefault="004C286C" w:rsidP="0085553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mpassionate companion</w:t>
            </w:r>
          </w:p>
          <w:p w14:paraId="3E410A89" w14:textId="77777777" w:rsidR="004C286C" w:rsidRPr="00872A9C" w:rsidRDefault="004C286C" w:rsidP="0085553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mpassionate self</w:t>
            </w:r>
          </w:p>
          <w:p w14:paraId="43BEC4A2" w14:textId="77777777" w:rsidR="004C286C" w:rsidRPr="00885790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E312DD" w14:textId="3FF7E01C" w:rsidR="004C286C" w:rsidRPr="00771F48" w:rsidRDefault="004C286C" w:rsidP="004C286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579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vening: if</w:t>
            </w:r>
            <w:r w:rsidR="004616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consolidating</w:t>
            </w:r>
            <w:r w:rsidRPr="0088579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AS&lt;50: obstacle &amp; helpful strategies</w:t>
            </w:r>
          </w:p>
        </w:tc>
        <w:tc>
          <w:tcPr>
            <w:tcW w:w="2076" w:type="dxa"/>
          </w:tcPr>
          <w:p w14:paraId="11578234" w14:textId="77777777" w:rsidR="004C286C" w:rsidRDefault="004C286C" w:rsidP="008555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579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Randomly assigne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n moments of higher negative affe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652AB72A" w14:textId="77777777" w:rsidR="004C286C" w:rsidRPr="00872A9C" w:rsidRDefault="004C286C" w:rsidP="0085553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unting breath</w:t>
            </w:r>
          </w:p>
          <w:p w14:paraId="32C1C1E4" w14:textId="77777777" w:rsidR="004C286C" w:rsidRPr="00872A9C" w:rsidRDefault="004C286C" w:rsidP="0085553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Breathing with pause</w:t>
            </w:r>
          </w:p>
          <w:p w14:paraId="4E38166D" w14:textId="77777777" w:rsidR="004C286C" w:rsidRPr="00872A9C" w:rsidRDefault="004C286C" w:rsidP="0085553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Safe place</w:t>
            </w:r>
          </w:p>
          <w:p w14:paraId="58C14231" w14:textId="77777777" w:rsidR="004C286C" w:rsidRPr="00872A9C" w:rsidRDefault="004C286C" w:rsidP="0085553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Emotion as a wave</w:t>
            </w:r>
          </w:p>
          <w:p w14:paraId="09152F8A" w14:textId="77777777" w:rsidR="004C286C" w:rsidRPr="00872A9C" w:rsidRDefault="004C286C" w:rsidP="0085553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mpassionate companion</w:t>
            </w:r>
          </w:p>
          <w:p w14:paraId="0CCD7D87" w14:textId="77777777" w:rsidR="004C286C" w:rsidRPr="00872A9C" w:rsidRDefault="004C286C" w:rsidP="0085553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A9C">
              <w:rPr>
                <w:rFonts w:ascii="Arial" w:hAnsi="Arial" w:cs="Arial"/>
                <w:sz w:val="20"/>
                <w:szCs w:val="20"/>
                <w:lang w:val="en-US"/>
              </w:rPr>
              <w:t>Compassionate self</w:t>
            </w:r>
          </w:p>
          <w:p w14:paraId="615B8058" w14:textId="77777777" w:rsidR="004C286C" w:rsidRPr="00885790" w:rsidRDefault="004C286C" w:rsidP="00855539">
            <w:pPr>
              <w:pStyle w:val="ListParagraph"/>
              <w:spacing w:line="360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E57AAC8" w14:textId="53729056" w:rsidR="004C286C" w:rsidRPr="00771F48" w:rsidRDefault="004C286C" w:rsidP="0085553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579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vening: if </w:t>
            </w:r>
            <w:r w:rsidR="004616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consolidating </w:t>
            </w:r>
            <w:r w:rsidRPr="0088579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S&lt;50: obstacle &amp; helpful strategies</w:t>
            </w:r>
          </w:p>
        </w:tc>
      </w:tr>
    </w:tbl>
    <w:p w14:paraId="13DD988E" w14:textId="50652C8C" w:rsidR="00000000" w:rsidRPr="00771F48" w:rsidRDefault="004C286C" w:rsidP="004C286C">
      <w:pPr>
        <w:rPr>
          <w:lang w:val="en-US"/>
        </w:rPr>
      </w:pPr>
      <w:r>
        <w:rPr>
          <w:lang w:val="en-US"/>
        </w:rPr>
        <w:lastRenderedPageBreak/>
        <w:t xml:space="preserve">Note. CFI = Compassion focused intervention. VAS = Visual analogue scale. </w:t>
      </w:r>
      <w:r w:rsidR="00EB18DD">
        <w:rPr>
          <w:lang w:val="en-US"/>
        </w:rPr>
        <w:t xml:space="preserve">For enhancing CFI-based EMI components, participants receive a long instruction with extensive guidance. </w:t>
      </w:r>
      <w:r>
        <w:rPr>
          <w:lang w:val="en-US"/>
        </w:rPr>
        <w:t xml:space="preserve">For consolidating and adaptive CFI-based EMI components, participants can choose between </w:t>
      </w:r>
      <w:r w:rsidR="00EB18DD">
        <w:rPr>
          <w:lang w:val="en-US"/>
        </w:rPr>
        <w:t xml:space="preserve">the </w:t>
      </w:r>
      <w:r>
        <w:rPr>
          <w:lang w:val="en-US"/>
        </w:rPr>
        <w:t xml:space="preserve">long instruction for more guidance, and a shorter instruction with less guidance or </w:t>
      </w:r>
      <w:r w:rsidR="00EB18DD">
        <w:rPr>
          <w:lang w:val="en-US"/>
        </w:rPr>
        <w:t xml:space="preserve">a </w:t>
      </w:r>
      <w:r>
        <w:rPr>
          <w:lang w:val="en-US"/>
        </w:rPr>
        <w:t>helpful animation. CFI-based EMI components and daily planned value-based action, once available as consolidating component, can always be completed on demand.</w:t>
      </w:r>
    </w:p>
    <w:sectPr w:rsidR="00BB1B4F" w:rsidRPr="00771F48" w:rsidSect="00DD0435">
      <w:pgSz w:w="16838" w:h="11906" w:orient="landscape" w:code="9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C09FD"/>
    <w:multiLevelType w:val="hybridMultilevel"/>
    <w:tmpl w:val="071073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261D18"/>
    <w:multiLevelType w:val="hybridMultilevel"/>
    <w:tmpl w:val="9FC0F54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A828AA"/>
    <w:multiLevelType w:val="hybridMultilevel"/>
    <w:tmpl w:val="7ED63BE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6055EB"/>
    <w:multiLevelType w:val="hybridMultilevel"/>
    <w:tmpl w:val="AB10F9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9E43F8D"/>
    <w:multiLevelType w:val="hybridMultilevel"/>
    <w:tmpl w:val="65CA53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164EF4"/>
    <w:multiLevelType w:val="hybridMultilevel"/>
    <w:tmpl w:val="66F05ED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ACD4287"/>
    <w:multiLevelType w:val="hybridMultilevel"/>
    <w:tmpl w:val="D73250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BEE3091"/>
    <w:multiLevelType w:val="hybridMultilevel"/>
    <w:tmpl w:val="E72AE2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B8262DC"/>
    <w:multiLevelType w:val="hybridMultilevel"/>
    <w:tmpl w:val="9648E3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F4512B8"/>
    <w:multiLevelType w:val="hybridMultilevel"/>
    <w:tmpl w:val="C0F28C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1CB7491"/>
    <w:multiLevelType w:val="hybridMultilevel"/>
    <w:tmpl w:val="3CC22A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5BA4CC7"/>
    <w:multiLevelType w:val="hybridMultilevel"/>
    <w:tmpl w:val="4946695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D383CF9"/>
    <w:multiLevelType w:val="hybridMultilevel"/>
    <w:tmpl w:val="C4407C2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516250"/>
    <w:multiLevelType w:val="hybridMultilevel"/>
    <w:tmpl w:val="C2D28D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41592029">
    <w:abstractNumId w:val="6"/>
  </w:num>
  <w:num w:numId="2" w16cid:durableId="280191178">
    <w:abstractNumId w:val="8"/>
  </w:num>
  <w:num w:numId="3" w16cid:durableId="685254124">
    <w:abstractNumId w:val="13"/>
  </w:num>
  <w:num w:numId="4" w16cid:durableId="1142770655">
    <w:abstractNumId w:val="2"/>
  </w:num>
  <w:num w:numId="5" w16cid:durableId="386613855">
    <w:abstractNumId w:val="3"/>
  </w:num>
  <w:num w:numId="6" w16cid:durableId="1364089799">
    <w:abstractNumId w:val="0"/>
  </w:num>
  <w:num w:numId="7" w16cid:durableId="372508243">
    <w:abstractNumId w:val="7"/>
  </w:num>
  <w:num w:numId="8" w16cid:durableId="936979649">
    <w:abstractNumId w:val="9"/>
  </w:num>
  <w:num w:numId="9" w16cid:durableId="1837961667">
    <w:abstractNumId w:val="1"/>
  </w:num>
  <w:num w:numId="10" w16cid:durableId="97913811">
    <w:abstractNumId w:val="11"/>
  </w:num>
  <w:num w:numId="11" w16cid:durableId="1486509953">
    <w:abstractNumId w:val="5"/>
  </w:num>
  <w:num w:numId="12" w16cid:durableId="780612425">
    <w:abstractNumId w:val="10"/>
  </w:num>
  <w:num w:numId="13" w16cid:durableId="910892842">
    <w:abstractNumId w:val="4"/>
  </w:num>
  <w:num w:numId="14" w16cid:durableId="14676987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435"/>
    <w:rsid w:val="002116D9"/>
    <w:rsid w:val="00227A5F"/>
    <w:rsid w:val="00324BC3"/>
    <w:rsid w:val="00415C09"/>
    <w:rsid w:val="004616A7"/>
    <w:rsid w:val="004832FF"/>
    <w:rsid w:val="004C286C"/>
    <w:rsid w:val="00593535"/>
    <w:rsid w:val="00593883"/>
    <w:rsid w:val="00715420"/>
    <w:rsid w:val="00763368"/>
    <w:rsid w:val="00765D0C"/>
    <w:rsid w:val="00771F48"/>
    <w:rsid w:val="0079549E"/>
    <w:rsid w:val="007A79B4"/>
    <w:rsid w:val="007D3FA6"/>
    <w:rsid w:val="008953BE"/>
    <w:rsid w:val="008B0249"/>
    <w:rsid w:val="008B350F"/>
    <w:rsid w:val="008B4B0A"/>
    <w:rsid w:val="00A05768"/>
    <w:rsid w:val="00A447E9"/>
    <w:rsid w:val="00B904F7"/>
    <w:rsid w:val="00C15E76"/>
    <w:rsid w:val="00C80093"/>
    <w:rsid w:val="00C864A9"/>
    <w:rsid w:val="00C95D3F"/>
    <w:rsid w:val="00CE004C"/>
    <w:rsid w:val="00DD0435"/>
    <w:rsid w:val="00DD4830"/>
    <w:rsid w:val="00E166A7"/>
    <w:rsid w:val="00EB1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9102C8"/>
  <w15:chartTrackingRefBased/>
  <w15:docId w15:val="{645E3DFF-1F57-402F-9824-BA2556CE4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0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43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4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43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043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0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4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4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35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4</Words>
  <Characters>3371</Characters>
  <Application>Microsoft Office Word</Application>
  <DocSecurity>0</DocSecurity>
  <Lines>299</Lines>
  <Paragraphs>10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ZI Mannheim</Company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ck,Leonie</dc:creator>
  <cp:keywords/>
  <dc:description/>
  <cp:lastModifiedBy>Anjana Indu Priya</cp:lastModifiedBy>
  <cp:revision>7</cp:revision>
  <dcterms:created xsi:type="dcterms:W3CDTF">2025-04-02T07:39:00Z</dcterms:created>
  <dcterms:modified xsi:type="dcterms:W3CDTF">2025-11-15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914d36-eef1-42f1-9e37-e13b0ebd66fe</vt:lpwstr>
  </property>
</Properties>
</file>